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434" w:rsidRPr="00B17D3D" w:rsidRDefault="00E46434" w:rsidP="00E46434">
      <w:pPr>
        <w:spacing w:after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17D3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4B0229">
        <w:rPr>
          <w:rFonts w:ascii="Times New Roman" w:eastAsia="Calibri" w:hAnsi="Times New Roman" w:cs="Times New Roman"/>
          <w:b/>
          <w:bCs/>
          <w:sz w:val="24"/>
          <w:szCs w:val="24"/>
        </w:rPr>
        <w:t>S1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B17D3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Knowledge of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bloodless surgery </w:t>
      </w:r>
      <w:r w:rsidRPr="00B17D3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isk factors of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BM</w:t>
      </w:r>
      <w:r w:rsidRPr="00B17D3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and reasons for demand of BM</w:t>
      </w:r>
    </w:p>
    <w:tbl>
      <w:tblPr>
        <w:tblStyle w:val="PlainTable4"/>
        <w:tblW w:w="10089" w:type="dxa"/>
        <w:tblBorders>
          <w:top w:val="single" w:sz="18" w:space="0" w:color="auto"/>
          <w:bottom w:val="single" w:sz="18" w:space="0" w:color="auto"/>
        </w:tblBorders>
        <w:shd w:val="clear" w:color="auto" w:fill="FFFFFF" w:themeFill="background1"/>
        <w:tblLook w:val="04A0"/>
      </w:tblPr>
      <w:tblGrid>
        <w:gridCol w:w="5778"/>
        <w:gridCol w:w="2070"/>
        <w:gridCol w:w="2241"/>
      </w:tblGrid>
      <w:tr w:rsidR="00E46434" w:rsidRPr="00B17D3D" w:rsidTr="00BD4EF0">
        <w:trPr>
          <w:cnfStyle w:val="100000000000"/>
          <w:trHeight w:val="315"/>
        </w:trPr>
        <w:tc>
          <w:tcPr>
            <w:cnfStyle w:val="001000000000"/>
            <w:tcW w:w="57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Variables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100000000000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Frequency (n</w:t>
            </w: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=322</w:t>
            </w: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)</w:t>
            </w:r>
          </w:p>
        </w:tc>
        <w:tc>
          <w:tcPr>
            <w:tcW w:w="22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100000000000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Percentages (%)</w:t>
            </w:r>
          </w:p>
        </w:tc>
      </w:tr>
      <w:tr w:rsidR="00E46434" w:rsidRPr="00B17D3D" w:rsidTr="00BD4EF0">
        <w:trPr>
          <w:cnfStyle w:val="000000100000"/>
          <w:trHeight w:val="375"/>
        </w:trPr>
        <w:tc>
          <w:tcPr>
            <w:cnfStyle w:val="001000000000"/>
            <w:tcW w:w="5778" w:type="dxa"/>
            <w:tcBorders>
              <w:top w:val="single" w:sz="18" w:space="0" w:color="auto"/>
            </w:tcBorders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Knowledge on </w:t>
            </w:r>
            <w: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</w:t>
            </w:r>
            <w:r w:rsidRPr="00B17D3D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isk factors bloodless medicine</w:t>
            </w:r>
          </w:p>
        </w:tc>
        <w:tc>
          <w:tcPr>
            <w:tcW w:w="2070" w:type="dxa"/>
            <w:tcBorders>
              <w:top w:val="single" w:sz="18" w:space="0" w:color="auto"/>
            </w:tcBorders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single" w:sz="18" w:space="0" w:color="auto"/>
            </w:tcBorders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E46434" w:rsidRPr="00B17D3D" w:rsidTr="00BD4EF0">
        <w:trPr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Yes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</w:t>
            </w: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9.70%</w:t>
            </w:r>
          </w:p>
        </w:tc>
      </w:tr>
      <w:tr w:rsidR="00E46434" w:rsidRPr="00B17D3D" w:rsidTr="00BD4EF0">
        <w:trPr>
          <w:cnfStyle w:val="000000100000"/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.0%</w:t>
            </w:r>
          </w:p>
        </w:tc>
      </w:tr>
      <w:tr w:rsidR="00E46434" w:rsidRPr="00B17D3D" w:rsidTr="00BD4EF0">
        <w:trPr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Don't Know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1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6.2%</w:t>
            </w:r>
          </w:p>
        </w:tc>
      </w:tr>
      <w:tr w:rsidR="00E46434" w:rsidRPr="00B17D3D" w:rsidTr="00BD4EF0">
        <w:trPr>
          <w:cnfStyle w:val="000000100000"/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If yes which of these are known risk factors of BM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E46434" w:rsidRPr="00B17D3D" w:rsidTr="00BD4EF0">
        <w:trPr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Organ injury/death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61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0.0%</w:t>
            </w:r>
          </w:p>
        </w:tc>
      </w:tr>
      <w:tr w:rsidR="00E46434" w:rsidRPr="00B17D3D" w:rsidTr="00BD4EF0">
        <w:trPr>
          <w:cnfStyle w:val="000000100000"/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Liver disease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7.8%</w:t>
            </w:r>
          </w:p>
        </w:tc>
      </w:tr>
      <w:tr w:rsidR="00E46434" w:rsidRPr="00B17D3D" w:rsidTr="00BD4EF0">
        <w:trPr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Severe Exsanguinations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.9%</w:t>
            </w:r>
          </w:p>
        </w:tc>
      </w:tr>
      <w:tr w:rsidR="00E46434" w:rsidRPr="00B17D3D" w:rsidTr="00BD4EF0">
        <w:trPr>
          <w:cnfStyle w:val="000000100000"/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Severe blood clot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6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5.0%</w:t>
            </w:r>
          </w:p>
        </w:tc>
      </w:tr>
      <w:tr w:rsidR="00E46434" w:rsidRPr="00B17D3D" w:rsidTr="00BD4EF0">
        <w:trPr>
          <w:trHeight w:val="375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Heart/blood vessel diseases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2.2%</w:t>
            </w:r>
          </w:p>
        </w:tc>
      </w:tr>
      <w:tr w:rsidR="00E46434" w:rsidRPr="00B17D3D" w:rsidTr="00BD4EF0">
        <w:trPr>
          <w:cnfStyle w:val="000000100000"/>
          <w:trHeight w:val="375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Personality who request for blood transfusion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E46434" w:rsidRPr="00B17D3D" w:rsidTr="00BD4EF0">
        <w:trPr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Patients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0%</w:t>
            </w:r>
          </w:p>
        </w:tc>
      </w:tr>
      <w:tr w:rsidR="00E46434" w:rsidRPr="00B17D3D" w:rsidTr="00BD4EF0">
        <w:trPr>
          <w:cnfStyle w:val="000000100000"/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Relatives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E46434" w:rsidRPr="00B17D3D" w:rsidTr="00BD4EF0">
        <w:trPr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Religious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E46434" w:rsidRPr="00B17D3D" w:rsidTr="00BD4EF0">
        <w:trPr>
          <w:cnfStyle w:val="000000100000"/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Nurse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30%</w:t>
            </w:r>
          </w:p>
        </w:tc>
      </w:tr>
      <w:tr w:rsidR="00E46434" w:rsidRPr="00B17D3D" w:rsidTr="00BD4EF0">
        <w:trPr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Doctor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14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:rsidR="00E46434" w:rsidRPr="00B17D3D" w:rsidRDefault="00E46434" w:rsidP="00BD4EF0">
            <w:pPr>
              <w:spacing w:line="276" w:lineRule="auto"/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7.50%</w:t>
            </w:r>
          </w:p>
        </w:tc>
      </w:tr>
      <w:tr w:rsidR="00E46434" w:rsidRPr="00B17D3D" w:rsidTr="00BD4EF0">
        <w:trPr>
          <w:cnfStyle w:val="000000100000"/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>Reason accounting for demand of BM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E46434" w:rsidRPr="00B17D3D" w:rsidTr="00BD4EF0">
        <w:trPr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onal 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%</w:t>
            </w:r>
          </w:p>
        </w:tc>
      </w:tr>
      <w:tr w:rsidR="00E46434" w:rsidRPr="00B17D3D" w:rsidTr="00BD4EF0">
        <w:trPr>
          <w:cnfStyle w:val="000000100000"/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us belief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%</w:t>
            </w:r>
          </w:p>
        </w:tc>
      </w:tr>
      <w:tr w:rsidR="00E46434" w:rsidRPr="00B17D3D" w:rsidTr="00BD4EF0">
        <w:trPr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/Ethical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%</w:t>
            </w:r>
          </w:p>
        </w:tc>
      </w:tr>
      <w:tr w:rsidR="00E46434" w:rsidRPr="00B17D3D" w:rsidTr="00BD4EF0">
        <w:trPr>
          <w:cnfStyle w:val="000000100000"/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nomic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1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%</w:t>
            </w:r>
          </w:p>
        </w:tc>
      </w:tr>
      <w:tr w:rsidR="00E46434" w:rsidRPr="00B17D3D" w:rsidTr="00BD4EF0">
        <w:trPr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r of blood transfusion complications 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0000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%</w:t>
            </w:r>
          </w:p>
        </w:tc>
      </w:tr>
      <w:tr w:rsidR="00E46434" w:rsidRPr="00B17D3D" w:rsidTr="00BD4EF0">
        <w:trPr>
          <w:cnfStyle w:val="000000100000"/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D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ave you heard of bloodless surgery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434" w:rsidRPr="00B17D3D" w:rsidTr="00BD4EF0">
        <w:trPr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%</w:t>
            </w:r>
          </w:p>
        </w:tc>
      </w:tr>
      <w:tr w:rsidR="00E46434" w:rsidRPr="00B17D3D" w:rsidTr="00BD4EF0">
        <w:trPr>
          <w:cnfStyle w:val="000000100000"/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9%</w:t>
            </w:r>
          </w:p>
        </w:tc>
      </w:tr>
      <w:tr w:rsidR="00E46434" w:rsidRPr="00B17D3D" w:rsidTr="00BD4EF0">
        <w:trPr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D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f yes where was your source of information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434" w:rsidRPr="00B17D3D" w:rsidTr="00BD4EF0">
        <w:trPr>
          <w:cnfStyle w:val="000000100000"/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l journal/Brochure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  <w:r w:rsidRPr="00B1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E46434" w:rsidRPr="00B17D3D" w:rsidTr="00BD4EF0">
        <w:trPr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l Textbook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  <w:r w:rsidRPr="00B1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E46434" w:rsidRPr="00B17D3D" w:rsidTr="00BD4EF0">
        <w:trPr>
          <w:cnfStyle w:val="000000100000"/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shop/Seminar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  <w:r w:rsidRPr="00B1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E46434" w:rsidRPr="00B17D3D" w:rsidTr="00BD4EF0">
        <w:trPr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io/TV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</w:t>
            </w:r>
            <w:r w:rsidRPr="00B1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E46434" w:rsidRPr="00B17D3D" w:rsidTr="00BD4EF0">
        <w:trPr>
          <w:cnfStyle w:val="000000100000"/>
          <w:trHeight w:val="360"/>
        </w:trPr>
        <w:tc>
          <w:tcPr>
            <w:cnfStyle w:val="001000000000"/>
            <w:tcW w:w="5778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et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:rsidR="00E46434" w:rsidRDefault="00E46434" w:rsidP="00BD4EF0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241" w:type="dxa"/>
            <w:shd w:val="clear" w:color="auto" w:fill="FFFFFF" w:themeFill="background1"/>
            <w:noWrap/>
          </w:tcPr>
          <w:p w:rsidR="00E46434" w:rsidRPr="00B17D3D" w:rsidRDefault="00E46434" w:rsidP="00BD4EF0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8</w:t>
            </w:r>
            <w:r w:rsidRPr="00B1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</w:tbl>
    <w:p w:rsidR="005B7918" w:rsidRDefault="004B0229">
      <w:bookmarkStart w:id="0" w:name="_GoBack"/>
      <w:bookmarkEnd w:id="0"/>
    </w:p>
    <w:sectPr w:rsidR="005B7918" w:rsidSect="004B0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E46434"/>
    <w:rsid w:val="0025667D"/>
    <w:rsid w:val="004B0229"/>
    <w:rsid w:val="009E2CDE"/>
    <w:rsid w:val="00E35024"/>
    <w:rsid w:val="00E464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43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E46434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43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E46434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-GRIFFITH</dc:creator>
  <cp:lastModifiedBy>0013358</cp:lastModifiedBy>
  <cp:revision>2</cp:revision>
  <dcterms:created xsi:type="dcterms:W3CDTF">2017-11-30T09:47:00Z</dcterms:created>
  <dcterms:modified xsi:type="dcterms:W3CDTF">2017-12-15T01:09:00Z</dcterms:modified>
</cp:coreProperties>
</file>